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4DF" w:rsidRDefault="00EE54DF" w:rsidP="0070587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E54DF" w:rsidRDefault="00EE54DF" w:rsidP="0070587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705872" w:rsidRPr="00EE54DF" w:rsidRDefault="009F0AB4" w:rsidP="0070587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EE54DF">
        <w:rPr>
          <w:rFonts w:ascii="Times New Roman" w:hAnsi="Times New Roman"/>
          <w:b/>
          <w:sz w:val="24"/>
          <w:szCs w:val="24"/>
        </w:rPr>
        <w:t xml:space="preserve">S9 Table: </w:t>
      </w:r>
      <w:r w:rsidR="00705872" w:rsidRPr="00EE54DF">
        <w:rPr>
          <w:rFonts w:ascii="Times New Roman" w:hAnsi="Times New Roman"/>
          <w:b/>
          <w:sz w:val="24"/>
          <w:szCs w:val="24"/>
        </w:rPr>
        <w:t xml:space="preserve">Details of the </w:t>
      </w:r>
      <w:r w:rsidR="00705872" w:rsidRPr="00EE54DF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damaged, faulty, and missing </w:t>
      </w:r>
      <w:r w:rsidR="00705872" w:rsidRPr="00EE54DF">
        <w:rPr>
          <w:rFonts w:ascii="Times New Roman" w:hAnsi="Times New Roman"/>
          <w:b/>
          <w:sz w:val="24"/>
          <w:szCs w:val="24"/>
        </w:rPr>
        <w:t xml:space="preserve">equipment repaired or newly provided during IRS in the Vaishali District, Bihar, in 2015-2016. </w:t>
      </w:r>
    </w:p>
    <w:tbl>
      <w:tblPr>
        <w:tblW w:w="13215" w:type="dxa"/>
        <w:tblInd w:w="93" w:type="dxa"/>
        <w:tblLook w:val="04A0"/>
      </w:tblPr>
      <w:tblGrid>
        <w:gridCol w:w="1906"/>
        <w:gridCol w:w="806"/>
        <w:gridCol w:w="894"/>
        <w:gridCol w:w="1678"/>
        <w:gridCol w:w="1545"/>
        <w:gridCol w:w="1459"/>
        <w:gridCol w:w="938"/>
        <w:gridCol w:w="1111"/>
        <w:gridCol w:w="961"/>
        <w:gridCol w:w="794"/>
        <w:gridCol w:w="1123"/>
      </w:tblGrid>
      <w:tr w:rsidR="00EE54DF" w:rsidRPr="00EE54DF" w:rsidTr="004928C5">
        <w:trPr>
          <w:trHeight w:val="15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IRS Round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Pum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Bucke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Insecticide Measuring Mu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 xml:space="preserve">Water Measuring Mug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Measuring Cyli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 xml:space="preserve">Nozzle Tip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CFVs Clea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Wash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 xml:space="preserve">Glov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 xml:space="preserve">Markin Clothes </w:t>
            </w:r>
          </w:p>
        </w:tc>
      </w:tr>
      <w:tr w:rsidR="00EE54DF" w:rsidRPr="00EE54DF" w:rsidTr="004928C5">
        <w:trPr>
          <w:trHeight w:val="6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872" w:rsidRPr="00EE54DF" w:rsidRDefault="00705872" w:rsidP="008E09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First Round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</w:tr>
      <w:tr w:rsidR="00EE54DF" w:rsidRPr="00EE54DF" w:rsidTr="004928C5">
        <w:trPr>
          <w:trHeight w:val="6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872" w:rsidRPr="00EE54DF" w:rsidRDefault="00705872" w:rsidP="008E09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Second Round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</w:tr>
      <w:tr w:rsidR="00EE54DF" w:rsidRPr="00EE54DF" w:rsidTr="004928C5">
        <w:trPr>
          <w:trHeight w:val="6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872" w:rsidRPr="00EE54DF" w:rsidRDefault="00705872" w:rsidP="008E09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First Round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</w:tr>
      <w:tr w:rsidR="00EE54DF" w:rsidRPr="00EE54DF" w:rsidTr="004928C5">
        <w:trPr>
          <w:trHeight w:val="6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872" w:rsidRPr="00EE54DF" w:rsidRDefault="00705872" w:rsidP="008E09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Second Round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EE54DF" w:rsidRPr="00EE54DF" w:rsidTr="004928C5">
        <w:trPr>
          <w:trHeight w:val="6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E54DF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72" w:rsidRPr="00EE54DF" w:rsidRDefault="00705872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54DF">
              <w:rPr>
                <w:rFonts w:ascii="Times New Roman" w:hAnsi="Times New Roman"/>
                <w:sz w:val="20"/>
                <w:szCs w:val="20"/>
              </w:rPr>
              <w:t>483</w:t>
            </w:r>
          </w:p>
        </w:tc>
      </w:tr>
    </w:tbl>
    <w:p w:rsidR="001048CE" w:rsidRPr="00EE54DF" w:rsidRDefault="004928C5">
      <w:pPr>
        <w:rPr>
          <w:rFonts w:ascii="Times New Roman" w:hAnsi="Times New Roman"/>
          <w:sz w:val="24"/>
          <w:szCs w:val="24"/>
        </w:rPr>
      </w:pPr>
    </w:p>
    <w:sectPr w:rsidR="001048CE" w:rsidRPr="00EE54DF" w:rsidSect="00EE5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D5EB9"/>
    <w:rsid w:val="00097C0B"/>
    <w:rsid w:val="004928C5"/>
    <w:rsid w:val="005D5EB9"/>
    <w:rsid w:val="00705872"/>
    <w:rsid w:val="008E6CFB"/>
    <w:rsid w:val="009663DF"/>
    <w:rsid w:val="009F0AB4"/>
    <w:rsid w:val="00AD2F9B"/>
    <w:rsid w:val="00B21EFD"/>
    <w:rsid w:val="00E62A14"/>
    <w:rsid w:val="00E7004B"/>
    <w:rsid w:val="00EE54DF"/>
    <w:rsid w:val="00FF1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87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6</cp:revision>
  <dcterms:created xsi:type="dcterms:W3CDTF">2020-03-25T07:03:00Z</dcterms:created>
  <dcterms:modified xsi:type="dcterms:W3CDTF">2020-03-25T07:39:00Z</dcterms:modified>
</cp:coreProperties>
</file>